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3AC7A" w14:textId="524F6AC1" w:rsidR="00CE36AB" w:rsidRPr="005E1B14" w:rsidRDefault="00CE36AB" w:rsidP="00CE36AB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Supplemental Table S1:</w:t>
      </w:r>
      <w:r w:rsidRPr="005E1B14">
        <w:rPr>
          <w:rFonts w:ascii="Times New Roman" w:eastAsia="Times New Roman" w:hAnsi="Times New Roman" w:cs="Times New Roman"/>
          <w:color w:val="000000"/>
        </w:rPr>
        <w:t xml:space="preserve"> </w:t>
      </w: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Categorization of COVID-19 cases in relation to wastewater sampling, detection, and notification occurring between November 23, 2020 and December 31, 2020.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8"/>
        <w:gridCol w:w="5602"/>
        <w:gridCol w:w="320"/>
        <w:gridCol w:w="680"/>
      </w:tblGrid>
      <w:tr w:rsidR="00CE36AB" w:rsidRPr="005E1B14" w14:paraId="616443B0" w14:textId="77777777" w:rsidTr="009C688F">
        <w:trPr>
          <w:trHeight w:val="755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50C95C4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Diagnoses of COVID-19 cases in relation to wastewater detection and notifi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DA6B0E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6C49AC4F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CE36AB" w:rsidRPr="005E1B14" w14:paraId="39D223F7" w14:textId="77777777" w:rsidTr="009C688F">
        <w:trPr>
          <w:trHeight w:val="50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shd w:val="clear" w:color="auto" w:fill="F3F3F3"/>
            <w:tcMar>
              <w:top w:w="100" w:type="dxa"/>
              <w:left w:w="40" w:type="dxa"/>
              <w:bottom w:w="100" w:type="dxa"/>
              <w:right w:w="40" w:type="dxa"/>
            </w:tcMar>
            <w:hideMark/>
          </w:tcPr>
          <w:p w14:paraId="5E85B3D7" w14:textId="77777777" w:rsidR="00CE36AB" w:rsidRPr="005E1B14" w:rsidRDefault="00CE36AB" w:rsidP="009C688F">
            <w:pPr>
              <w:spacing w:after="240"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</w:rPr>
              <w:br/>
            </w:r>
            <w:r w:rsidRPr="005E1B14">
              <w:rPr>
                <w:rFonts w:ascii="Times New Roman" w:eastAsia="Times New Roman" w:hAnsi="Times New Roman" w:cs="Times New Roman"/>
              </w:rPr>
              <w:br/>
            </w:r>
            <w:r w:rsidRPr="005E1B14">
              <w:rPr>
                <w:rFonts w:ascii="Times New Roman" w:eastAsia="Times New Roman" w:hAnsi="Times New Roman" w:cs="Times New Roman"/>
              </w:rPr>
              <w:br/>
            </w:r>
          </w:p>
          <w:p w14:paraId="4A513771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Positive signal preceding diagnosis</w:t>
            </w:r>
          </w:p>
          <w:p w14:paraId="28C8B8F4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76C2662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Case diagnosed </w:t>
            </w: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s than 3 days</w:t>
            </w: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 from a notifica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B094ADA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E897173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</w:tr>
      <w:tr w:rsidR="00CE36AB" w:rsidRPr="005E1B14" w14:paraId="72E6BD97" w14:textId="77777777" w:rsidTr="009C688F">
        <w:trPr>
          <w:trHeight w:val="50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4DBA96BE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A35D2F7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Case diagnosed </w:t>
            </w: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e than 3 days</w:t>
            </w:r>
            <w:r w:rsidRPr="005E1B14">
              <w:rPr>
                <w:rFonts w:ascii="Times New Roman" w:eastAsia="Times New Roman" w:hAnsi="Times New Roman" w:cs="Times New Roman"/>
                <w:color w:val="000000"/>
              </w:rPr>
              <w:t xml:space="preserve"> from a notifi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DEAFC56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ADF4855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CE36AB" w:rsidRPr="005E1B14" w14:paraId="4F680A07" w14:textId="77777777" w:rsidTr="009C688F">
        <w:trPr>
          <w:trHeight w:val="75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19044C75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4F5EF0E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Case diagnosis coincident with positive signal (no notific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9E0E205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34BD646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CE36AB" w:rsidRPr="005E1B14" w14:paraId="5E511DEA" w14:textId="77777777" w:rsidTr="009C688F">
        <w:trPr>
          <w:trHeight w:val="75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65559D23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07A2574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Detected but downstream from isolation building (no notific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8FB8F89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5BE3DAE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CE36AB" w:rsidRPr="005E1B14" w14:paraId="36665C38" w14:textId="77777777" w:rsidTr="009C688F">
        <w:trPr>
          <w:trHeight w:val="755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68F594D0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12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305AE49A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Detected but notification occurred the day after case diagnosed because of notification dela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2A00B725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87EE00D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CE36AB" w:rsidRPr="005E1B14" w14:paraId="013C11A7" w14:textId="77777777" w:rsidTr="009C688F">
        <w:trPr>
          <w:trHeight w:val="50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FFFFFF"/>
            </w:tcBorders>
            <w:vAlign w:val="center"/>
            <w:hideMark/>
          </w:tcPr>
          <w:p w14:paraId="0FEC8FD0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155CC46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Case diagnosed where there was a known isolation (no notification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38A4543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A8FFF24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CE36AB" w:rsidRPr="005E1B14" w14:paraId="313EDE21" w14:textId="77777777" w:rsidTr="009C688F">
        <w:trPr>
          <w:trHeight w:val="5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87DD3A9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E2DE9BE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Case diagnosed but not detected by wastewat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26CD9E5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74EFDEAF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CE36AB" w:rsidRPr="005E1B14" w14:paraId="0F005BAA" w14:textId="77777777" w:rsidTr="009C688F">
        <w:trPr>
          <w:trHeight w:val="5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3DC69E2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49D6F165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Sample not collected and no notific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5F797EA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68BDF40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7%</w:t>
            </w:r>
          </w:p>
        </w:tc>
      </w:tr>
      <w:tr w:rsidR="00CE36AB" w:rsidRPr="005E1B14" w14:paraId="22711ECD" w14:textId="77777777" w:rsidTr="009C688F">
        <w:trPr>
          <w:trHeight w:val="5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BC95231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1562D594" w14:textId="77777777" w:rsidR="00CE36AB" w:rsidRPr="005E1B14" w:rsidRDefault="00CE36AB" w:rsidP="009C688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ases diagnos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D9D9D9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0BA855F3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D9D9D9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  <w:hideMark/>
          </w:tcPr>
          <w:p w14:paraId="53F6142F" w14:textId="77777777" w:rsidR="00CE36AB" w:rsidRPr="005E1B14" w:rsidRDefault="00CE36AB" w:rsidP="009C688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E1B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%</w:t>
            </w:r>
          </w:p>
        </w:tc>
      </w:tr>
    </w:tbl>
    <w:p w14:paraId="68B75C23" w14:textId="77777777" w:rsidR="00CE36AB" w:rsidRPr="005E1B14" w:rsidRDefault="00CE36AB" w:rsidP="00CE36AB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color w:val="000000"/>
        </w:rPr>
        <w:t> </w:t>
      </w:r>
    </w:p>
    <w:p w14:paraId="5D56975C" w14:textId="77777777" w:rsidR="00CE36AB" w:rsidRPr="005E1B14" w:rsidRDefault="00CE36AB" w:rsidP="00CE36AB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 </w:t>
      </w:r>
    </w:p>
    <w:p w14:paraId="0B339FAE" w14:textId="72948DFB" w:rsidR="00EF65AB" w:rsidRPr="00CE36AB" w:rsidRDefault="00CE36AB" w:rsidP="00CE36AB">
      <w:pPr>
        <w:spacing w:line="480" w:lineRule="auto"/>
        <w:rPr>
          <w:rFonts w:ascii="Times New Roman" w:eastAsia="Times New Roman" w:hAnsi="Times New Roman" w:cs="Times New Roman"/>
        </w:rPr>
      </w:pPr>
      <w:r w:rsidRPr="005E1B14">
        <w:rPr>
          <w:rFonts w:ascii="Times New Roman" w:eastAsia="Times New Roman" w:hAnsi="Times New Roman" w:cs="Times New Roman"/>
          <w:b/>
          <w:bCs/>
          <w:color w:val="000000"/>
        </w:rPr>
        <w:t> </w:t>
      </w:r>
    </w:p>
    <w:sectPr w:rsidR="00EF65AB" w:rsidRPr="00CE36AB" w:rsidSect="00B153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AB"/>
    <w:rsid w:val="00576729"/>
    <w:rsid w:val="007B6E92"/>
    <w:rsid w:val="00AC4B97"/>
    <w:rsid w:val="00B15368"/>
    <w:rsid w:val="00CE36AB"/>
    <w:rsid w:val="00EF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5DFD9"/>
  <w15:chartTrackingRefBased/>
  <w15:docId w15:val="{8581CECB-CC64-A14A-BCE5-1CF99DD8C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, Smruthi</dc:creator>
  <cp:keywords/>
  <dc:description/>
  <cp:lastModifiedBy>Karthikeyan, Smruthi</cp:lastModifiedBy>
  <cp:revision>1</cp:revision>
  <dcterms:created xsi:type="dcterms:W3CDTF">2021-07-12T19:32:00Z</dcterms:created>
  <dcterms:modified xsi:type="dcterms:W3CDTF">2021-07-12T19:32:00Z</dcterms:modified>
</cp:coreProperties>
</file>